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43A8" w14:textId="00C632EF" w:rsidR="00271557" w:rsidRPr="00266E69" w:rsidRDefault="00BC15D7" w:rsidP="0027155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1 </w:t>
      </w:r>
      <w:r w:rsidR="00271557" w:rsidRPr="00266E69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="00271557" w:rsidRPr="00266E69">
        <w:rPr>
          <w:rFonts w:ascii="Times New Roman" w:hAnsi="Times New Roman" w:cs="Times New Roman"/>
          <w:b/>
          <w:bCs/>
          <w:lang w:val="en-GB"/>
        </w:rPr>
        <w:t xml:space="preserve"> Distribution of medical and non-medical expenses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ellrutenet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576"/>
        <w:gridCol w:w="998"/>
        <w:gridCol w:w="1138"/>
        <w:gridCol w:w="1037"/>
        <w:gridCol w:w="1115"/>
        <w:gridCol w:w="284"/>
        <w:gridCol w:w="1077"/>
        <w:gridCol w:w="1134"/>
        <w:gridCol w:w="907"/>
        <w:gridCol w:w="851"/>
      </w:tblGrid>
      <w:tr w:rsidR="00271557" w:rsidRPr="00266E69" w14:paraId="13548B55" w14:textId="77777777" w:rsidTr="000901C7">
        <w:tc>
          <w:tcPr>
            <w:tcW w:w="806" w:type="dxa"/>
            <w:tcBorders>
              <w:top w:val="single" w:sz="4" w:space="0" w:color="auto"/>
            </w:tcBorders>
          </w:tcPr>
          <w:p w14:paraId="54B740DF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alth</w:t>
            </w:r>
          </w:p>
          <w:p w14:paraId="154097BC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intile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A09D046" w14:textId="6F4C1AD1" w:rsidR="00271557" w:rsidRPr="00266E69" w:rsidRDefault="008B6C70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42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880A7D" w14:textId="7D1379F9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cal </w:t>
            </w:r>
            <w:proofErr w:type="spellStart"/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enses</w:t>
            </w:r>
            <w:r w:rsidR="00F87E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14:paraId="1F0716F5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%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E087BA9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7CE73F" w14:textId="4D62935E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n-medical </w:t>
            </w:r>
            <w:proofErr w:type="spellStart"/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enses</w:t>
            </w:r>
            <w:r w:rsidR="00F87E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14:paraId="10C0489C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AE51A7" w14:textId="2BF71BD7" w:rsidR="00271557" w:rsidRPr="00266E69" w:rsidRDefault="00271557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  <w:r w:rsidR="00F87E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14:paraId="297F4A5D" w14:textId="77777777" w:rsidR="00271557" w:rsidRPr="00266E69" w:rsidRDefault="00271557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</w:tr>
      <w:tr w:rsidR="00271557" w:rsidRPr="00266E69" w14:paraId="7397CDCC" w14:textId="77777777" w:rsidTr="000901C7">
        <w:tc>
          <w:tcPr>
            <w:tcW w:w="806" w:type="dxa"/>
            <w:tcBorders>
              <w:bottom w:val="single" w:sz="4" w:space="0" w:color="auto"/>
            </w:tcBorders>
          </w:tcPr>
          <w:p w14:paraId="2D72028A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9D826A0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44E8E55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miss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4B7344A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atio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35DB374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CBA484D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1747FAD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D52D130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2FE0E6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o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0D3B5D0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dg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F2D9BD" w14:textId="77777777" w:rsidR="00271557" w:rsidRPr="00266E69" w:rsidRDefault="00271557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71557" w:rsidRPr="00266E69" w14:paraId="287EE894" w14:textId="77777777" w:rsidTr="000901C7">
        <w:tc>
          <w:tcPr>
            <w:tcW w:w="806" w:type="dxa"/>
          </w:tcPr>
          <w:p w14:paraId="21BEF669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76" w:type="dxa"/>
          </w:tcPr>
          <w:p w14:paraId="35FFD1D1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2211731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A838B97" w14:textId="0E3E544D" w:rsidR="00271557" w:rsidRPr="00266E69" w:rsidRDefault="00FA4F69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271557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271557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38F030F" w14:textId="4E6BB1DE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A74154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9%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075432D" w14:textId="28873252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6.5%)</w:t>
            </w:r>
          </w:p>
        </w:tc>
        <w:tc>
          <w:tcPr>
            <w:tcW w:w="284" w:type="dxa"/>
          </w:tcPr>
          <w:p w14:paraId="2D9EB7F7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D04556D" w14:textId="4BD30563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58.6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4DFBA4" w14:textId="333BDF95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0.2%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CBBBE36" w14:textId="64142DB1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1%)</w:t>
            </w:r>
          </w:p>
        </w:tc>
        <w:tc>
          <w:tcPr>
            <w:tcW w:w="851" w:type="dxa"/>
          </w:tcPr>
          <w:p w14:paraId="597CEC37" w14:textId="7B558DE8" w:rsidR="00271557" w:rsidRPr="00266E69" w:rsidRDefault="00A74154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</w:tr>
      <w:tr w:rsidR="00271557" w:rsidRPr="00266E69" w14:paraId="7C2FC7F6" w14:textId="77777777" w:rsidTr="000901C7">
        <w:tc>
          <w:tcPr>
            <w:tcW w:w="806" w:type="dxa"/>
          </w:tcPr>
          <w:p w14:paraId="27AD2D24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76" w:type="dxa"/>
          </w:tcPr>
          <w:p w14:paraId="39A97A79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998" w:type="dxa"/>
          </w:tcPr>
          <w:p w14:paraId="35CC36DE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138" w:type="dxa"/>
          </w:tcPr>
          <w:p w14:paraId="7661C45A" w14:textId="002F09EE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</w:t>
            </w:r>
            <w:r w:rsidR="00FA4F69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037" w:type="dxa"/>
          </w:tcPr>
          <w:p w14:paraId="1FB6AB81" w14:textId="47733514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A74154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0.3%)</w:t>
            </w:r>
          </w:p>
        </w:tc>
        <w:tc>
          <w:tcPr>
            <w:tcW w:w="1115" w:type="dxa"/>
          </w:tcPr>
          <w:p w14:paraId="3DDE429D" w14:textId="09FA2848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20.5%)</w:t>
            </w:r>
          </w:p>
        </w:tc>
        <w:tc>
          <w:tcPr>
            <w:tcW w:w="284" w:type="dxa"/>
          </w:tcPr>
          <w:p w14:paraId="12AE5735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</w:tcPr>
          <w:p w14:paraId="45543B62" w14:textId="06C5D8CE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45.3%)</w:t>
            </w:r>
          </w:p>
        </w:tc>
        <w:tc>
          <w:tcPr>
            <w:tcW w:w="1134" w:type="dxa"/>
          </w:tcPr>
          <w:p w14:paraId="4B77021B" w14:textId="1E9374A6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20.2%)</w:t>
            </w:r>
          </w:p>
        </w:tc>
        <w:tc>
          <w:tcPr>
            <w:tcW w:w="907" w:type="dxa"/>
          </w:tcPr>
          <w:p w14:paraId="2F98A80A" w14:textId="29B5F624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851" w:type="dxa"/>
          </w:tcPr>
          <w:p w14:paraId="0E73667F" w14:textId="41163AFD" w:rsidR="00271557" w:rsidRPr="00266E69" w:rsidRDefault="00A74154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</w:tr>
      <w:tr w:rsidR="00271557" w:rsidRPr="00266E69" w14:paraId="6938895F" w14:textId="77777777" w:rsidTr="000901C7">
        <w:tc>
          <w:tcPr>
            <w:tcW w:w="806" w:type="dxa"/>
          </w:tcPr>
          <w:p w14:paraId="5017208D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76" w:type="dxa"/>
          </w:tcPr>
          <w:p w14:paraId="2248A88D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</w:t>
            </w:r>
          </w:p>
        </w:tc>
        <w:tc>
          <w:tcPr>
            <w:tcW w:w="998" w:type="dxa"/>
          </w:tcPr>
          <w:p w14:paraId="5876EF34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138" w:type="dxa"/>
          </w:tcPr>
          <w:p w14:paraId="65C390C1" w14:textId="2CDC059B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6.1%)</w:t>
            </w:r>
          </w:p>
        </w:tc>
        <w:tc>
          <w:tcPr>
            <w:tcW w:w="1037" w:type="dxa"/>
          </w:tcPr>
          <w:p w14:paraId="1A95276A" w14:textId="03BDFB81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A74154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2.2%)</w:t>
            </w:r>
          </w:p>
        </w:tc>
        <w:tc>
          <w:tcPr>
            <w:tcW w:w="1115" w:type="dxa"/>
          </w:tcPr>
          <w:p w14:paraId="6715C52D" w14:textId="5A944BF1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0.7%)</w:t>
            </w:r>
          </w:p>
        </w:tc>
        <w:tc>
          <w:tcPr>
            <w:tcW w:w="284" w:type="dxa"/>
          </w:tcPr>
          <w:p w14:paraId="493A4DFA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</w:tcPr>
          <w:p w14:paraId="5CCE489C" w14:textId="6ED472DA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40.5%)</w:t>
            </w:r>
          </w:p>
        </w:tc>
        <w:tc>
          <w:tcPr>
            <w:tcW w:w="1134" w:type="dxa"/>
          </w:tcPr>
          <w:p w14:paraId="70C46BE0" w14:textId="5843AC82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0.3%)</w:t>
            </w:r>
          </w:p>
        </w:tc>
        <w:tc>
          <w:tcPr>
            <w:tcW w:w="907" w:type="dxa"/>
          </w:tcPr>
          <w:p w14:paraId="3A6B5D19" w14:textId="7CFD5860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2%)</w:t>
            </w:r>
          </w:p>
        </w:tc>
        <w:tc>
          <w:tcPr>
            <w:tcW w:w="851" w:type="dxa"/>
          </w:tcPr>
          <w:p w14:paraId="43DF5123" w14:textId="4F19D530" w:rsidR="00271557" w:rsidRPr="00266E69" w:rsidRDefault="00A74154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271557" w:rsidRPr="00266E69" w14:paraId="53462B43" w14:textId="77777777" w:rsidTr="000901C7">
        <w:tc>
          <w:tcPr>
            <w:tcW w:w="806" w:type="dxa"/>
          </w:tcPr>
          <w:p w14:paraId="38FB03AA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dxa"/>
          </w:tcPr>
          <w:p w14:paraId="10C857CB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</w:t>
            </w:r>
          </w:p>
        </w:tc>
        <w:tc>
          <w:tcPr>
            <w:tcW w:w="998" w:type="dxa"/>
          </w:tcPr>
          <w:p w14:paraId="70DCC1B6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138" w:type="dxa"/>
          </w:tcPr>
          <w:p w14:paraId="60006172" w14:textId="39D79EA3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7.4%)</w:t>
            </w:r>
          </w:p>
        </w:tc>
        <w:tc>
          <w:tcPr>
            <w:tcW w:w="1037" w:type="dxa"/>
          </w:tcPr>
          <w:p w14:paraId="09A735D9" w14:textId="194F2956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A74154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4.1%)</w:t>
            </w:r>
          </w:p>
        </w:tc>
        <w:tc>
          <w:tcPr>
            <w:tcW w:w="1115" w:type="dxa"/>
          </w:tcPr>
          <w:p w14:paraId="6EC97ABB" w14:textId="07B9D87F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21.6%)</w:t>
            </w:r>
          </w:p>
        </w:tc>
        <w:tc>
          <w:tcPr>
            <w:tcW w:w="284" w:type="dxa"/>
          </w:tcPr>
          <w:p w14:paraId="42763AEA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</w:tcPr>
          <w:p w14:paraId="4CBEFAE6" w14:textId="5552B697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31.5%)</w:t>
            </w:r>
          </w:p>
        </w:tc>
        <w:tc>
          <w:tcPr>
            <w:tcW w:w="1134" w:type="dxa"/>
          </w:tcPr>
          <w:p w14:paraId="55AC25DE" w14:textId="7A196C6B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5.0%)</w:t>
            </w:r>
          </w:p>
        </w:tc>
        <w:tc>
          <w:tcPr>
            <w:tcW w:w="907" w:type="dxa"/>
          </w:tcPr>
          <w:p w14:paraId="48358718" w14:textId="0137659B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4%)</w:t>
            </w:r>
          </w:p>
        </w:tc>
        <w:tc>
          <w:tcPr>
            <w:tcW w:w="851" w:type="dxa"/>
          </w:tcPr>
          <w:p w14:paraId="488C8E91" w14:textId="05483D6C" w:rsidR="00271557" w:rsidRPr="00266E69" w:rsidRDefault="00A74154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</w:tr>
      <w:tr w:rsidR="00271557" w:rsidRPr="00266E69" w14:paraId="2111D10A" w14:textId="77777777" w:rsidTr="000901C7">
        <w:tc>
          <w:tcPr>
            <w:tcW w:w="806" w:type="dxa"/>
            <w:tcBorders>
              <w:bottom w:val="single" w:sz="4" w:space="0" w:color="auto"/>
            </w:tcBorders>
          </w:tcPr>
          <w:p w14:paraId="45F69A55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08B856C" w14:textId="3387874E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  <w:r w:rsidR="00BC15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38A5235" w14:textId="351DC21E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</w:t>
            </w:r>
            <w:r w:rsidR="00FA4F69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C808A28" w14:textId="2C4B308C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8.8%)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A40DE46" w14:textId="7187E788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A74154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8.9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59BF0AE" w14:textId="05BDFA6C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9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6D2777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88FDB6B" w14:textId="61BC2BD4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25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E173E3" w14:textId="480762AA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36.4%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127810A" w14:textId="6E441757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7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8E319B" w14:textId="3DE4606B" w:rsidR="00271557" w:rsidRPr="00266E69" w:rsidRDefault="00A74154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</w:tr>
      <w:tr w:rsidR="00271557" w:rsidRPr="00266E69" w14:paraId="5BF2C081" w14:textId="77777777" w:rsidTr="000901C7">
        <w:tc>
          <w:tcPr>
            <w:tcW w:w="806" w:type="dxa"/>
            <w:tcBorders>
              <w:bottom w:val="single" w:sz="4" w:space="0" w:color="auto"/>
            </w:tcBorders>
          </w:tcPr>
          <w:p w14:paraId="438D3C48" w14:textId="77777777" w:rsidR="00271557" w:rsidRPr="00266E69" w:rsidRDefault="00271557" w:rsidP="009817E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C4E7338" w14:textId="765BFFE9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</w:t>
            </w:r>
            <w:r w:rsidR="00BC15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8A6F5C0" w14:textId="6CFB1B64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</w:t>
            </w:r>
            <w:r w:rsidR="00FA4F69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82E8864" w14:textId="5BFC70DE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7.1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C331C4C" w14:textId="362F5FC7" w:rsidR="00271557" w:rsidRPr="00266E69" w:rsidRDefault="007A6325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 </w:t>
            </w:r>
            <w:r w:rsidR="00A74154"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.5%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FD183BF" w14:textId="0CB18E2E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19.9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3B82535" w14:textId="77777777" w:rsidR="00271557" w:rsidRPr="00266E69" w:rsidRDefault="00271557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A782E88" w14:textId="75C377B7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32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9DEDCD" w14:textId="54FF56B5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8.7%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8B89582" w14:textId="347502D8" w:rsidR="00271557" w:rsidRPr="00266E69" w:rsidRDefault="00A74154" w:rsidP="009817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4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4C735E" w14:textId="0DF4D93D" w:rsidR="00271557" w:rsidRPr="00266E69" w:rsidRDefault="00A74154" w:rsidP="00BC1E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</w:tr>
    </w:tbl>
    <w:p w14:paraId="41E97B1A" w14:textId="2588FB97" w:rsidR="00BC15D7" w:rsidRDefault="00F87E79" w:rsidP="00F87E79">
      <w:pPr>
        <w:spacing w:after="0" w:line="276" w:lineRule="auto"/>
        <w:rPr>
          <w:rFonts w:ascii="Times New Roman" w:hAnsi="Times New Roman" w:cs="Times New Roman"/>
          <w:lang w:val="en-GB"/>
        </w:rPr>
      </w:pPr>
      <w:bookmarkStart w:id="0" w:name="_Hlk64290938"/>
      <w:proofErr w:type="spellStart"/>
      <w:r>
        <w:rPr>
          <w:rFonts w:ascii="Times New Roman" w:hAnsi="Times New Roman" w:cs="Times New Roman"/>
          <w:vertAlign w:val="superscript"/>
          <w:lang w:val="en-GB"/>
        </w:rPr>
        <w:t>a</w:t>
      </w:r>
      <w:r w:rsidR="00271557" w:rsidRPr="00BC15D7">
        <w:rPr>
          <w:rFonts w:ascii="Times New Roman" w:hAnsi="Times New Roman" w:cs="Times New Roman"/>
          <w:lang w:val="en-GB"/>
        </w:rPr>
        <w:t>in</w:t>
      </w:r>
      <w:proofErr w:type="spellEnd"/>
      <w:r w:rsidR="00271557" w:rsidRPr="00BC15D7">
        <w:rPr>
          <w:rFonts w:ascii="Times New Roman" w:hAnsi="Times New Roman" w:cs="Times New Roman"/>
          <w:lang w:val="en-GB"/>
        </w:rPr>
        <w:t xml:space="preserve"> international dollar</w:t>
      </w:r>
      <w:r w:rsidR="00266E69" w:rsidRPr="00BC15D7">
        <w:rPr>
          <w:rFonts w:ascii="Times New Roman" w:hAnsi="Times New Roman" w:cs="Times New Roman"/>
          <w:lang w:val="en-GB"/>
        </w:rPr>
        <w:t>s</w:t>
      </w:r>
      <w:r w:rsidR="00BC15D7" w:rsidRPr="00BC15D7">
        <w:rPr>
          <w:rFonts w:ascii="Times New Roman" w:hAnsi="Times New Roman" w:cs="Times New Roman"/>
          <w:lang w:val="en-GB"/>
        </w:rPr>
        <w:t>.</w:t>
      </w:r>
    </w:p>
    <w:p w14:paraId="0F719B39" w14:textId="00DD393D" w:rsidR="00054046" w:rsidRPr="00BC15D7" w:rsidRDefault="008B6C70" w:rsidP="00F87E79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BC15D7">
        <w:rPr>
          <w:rFonts w:ascii="Times New Roman" w:hAnsi="Times New Roman" w:cs="Times New Roman"/>
          <w:lang w:val="en-GB"/>
        </w:rPr>
        <w:t>n = numbers</w:t>
      </w:r>
      <w:bookmarkEnd w:id="0"/>
      <w:r w:rsidR="00BC15D7" w:rsidRPr="00BC15D7">
        <w:rPr>
          <w:rFonts w:ascii="Times New Roman" w:hAnsi="Times New Roman" w:cs="Times New Roman"/>
          <w:lang w:val="en-GB"/>
        </w:rPr>
        <w:t>.</w:t>
      </w:r>
    </w:p>
    <w:sectPr w:rsidR="00054046" w:rsidRPr="00BC1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2BD82" w14:textId="77777777" w:rsidR="00263BE1" w:rsidRDefault="00263BE1" w:rsidP="00277578">
      <w:pPr>
        <w:spacing w:after="0" w:line="240" w:lineRule="auto"/>
      </w:pPr>
      <w:r>
        <w:separator/>
      </w:r>
    </w:p>
  </w:endnote>
  <w:endnote w:type="continuationSeparator" w:id="0">
    <w:p w14:paraId="3F5384DE" w14:textId="77777777" w:rsidR="00263BE1" w:rsidRDefault="00263BE1" w:rsidP="00277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40F2F" w14:textId="77777777" w:rsidR="00263BE1" w:rsidRDefault="00263BE1" w:rsidP="00277578">
      <w:pPr>
        <w:spacing w:after="0" w:line="240" w:lineRule="auto"/>
      </w:pPr>
      <w:r>
        <w:separator/>
      </w:r>
    </w:p>
  </w:footnote>
  <w:footnote w:type="continuationSeparator" w:id="0">
    <w:p w14:paraId="1D871716" w14:textId="77777777" w:rsidR="00263BE1" w:rsidRDefault="00263BE1" w:rsidP="002775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8417D"/>
    <w:multiLevelType w:val="hybridMultilevel"/>
    <w:tmpl w:val="B53A1EAE"/>
    <w:lvl w:ilvl="0" w:tplc="BFB29CD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40F6A"/>
    <w:multiLevelType w:val="hybridMultilevel"/>
    <w:tmpl w:val="425AC73C"/>
    <w:lvl w:ilvl="0" w:tplc="3946A1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4C1499"/>
    <w:multiLevelType w:val="hybridMultilevel"/>
    <w:tmpl w:val="DD885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B854EF"/>
    <w:multiLevelType w:val="hybridMultilevel"/>
    <w:tmpl w:val="68E20494"/>
    <w:lvl w:ilvl="0" w:tplc="F4ACF88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44C"/>
    <w:rsid w:val="00016ACA"/>
    <w:rsid w:val="00017B7B"/>
    <w:rsid w:val="00027C7E"/>
    <w:rsid w:val="00040113"/>
    <w:rsid w:val="00041AEF"/>
    <w:rsid w:val="00042D47"/>
    <w:rsid w:val="00050EEC"/>
    <w:rsid w:val="00053A60"/>
    <w:rsid w:val="00054046"/>
    <w:rsid w:val="00054C3D"/>
    <w:rsid w:val="00061B49"/>
    <w:rsid w:val="00062EB9"/>
    <w:rsid w:val="0007067C"/>
    <w:rsid w:val="00070AAE"/>
    <w:rsid w:val="00076878"/>
    <w:rsid w:val="0008720B"/>
    <w:rsid w:val="000901C7"/>
    <w:rsid w:val="0009786A"/>
    <w:rsid w:val="000A1941"/>
    <w:rsid w:val="000B06B1"/>
    <w:rsid w:val="000B4DD3"/>
    <w:rsid w:val="000B660F"/>
    <w:rsid w:val="000C3619"/>
    <w:rsid w:val="000C555F"/>
    <w:rsid w:val="000C7520"/>
    <w:rsid w:val="000D045F"/>
    <w:rsid w:val="000D105D"/>
    <w:rsid w:val="000D6532"/>
    <w:rsid w:val="000E0F74"/>
    <w:rsid w:val="000E15B2"/>
    <w:rsid w:val="000E4816"/>
    <w:rsid w:val="000F0BD3"/>
    <w:rsid w:val="000F3044"/>
    <w:rsid w:val="000F5B11"/>
    <w:rsid w:val="000F732A"/>
    <w:rsid w:val="000F735D"/>
    <w:rsid w:val="000F74DE"/>
    <w:rsid w:val="00100E4F"/>
    <w:rsid w:val="00100EBD"/>
    <w:rsid w:val="00106192"/>
    <w:rsid w:val="00106DA8"/>
    <w:rsid w:val="001109AE"/>
    <w:rsid w:val="00117B56"/>
    <w:rsid w:val="0012155D"/>
    <w:rsid w:val="00130020"/>
    <w:rsid w:val="00133ECB"/>
    <w:rsid w:val="00135253"/>
    <w:rsid w:val="00137493"/>
    <w:rsid w:val="0014711E"/>
    <w:rsid w:val="00154804"/>
    <w:rsid w:val="00162DFA"/>
    <w:rsid w:val="001657C9"/>
    <w:rsid w:val="00171A12"/>
    <w:rsid w:val="00173611"/>
    <w:rsid w:val="00182AA5"/>
    <w:rsid w:val="001830EF"/>
    <w:rsid w:val="0018666E"/>
    <w:rsid w:val="00192912"/>
    <w:rsid w:val="001953B1"/>
    <w:rsid w:val="001B522D"/>
    <w:rsid w:val="001B5C18"/>
    <w:rsid w:val="001C0DDD"/>
    <w:rsid w:val="001C3A07"/>
    <w:rsid w:val="001C5CFB"/>
    <w:rsid w:val="001C73F0"/>
    <w:rsid w:val="001D27A2"/>
    <w:rsid w:val="001D2E02"/>
    <w:rsid w:val="001E6F78"/>
    <w:rsid w:val="001F1307"/>
    <w:rsid w:val="001F3256"/>
    <w:rsid w:val="001F70A7"/>
    <w:rsid w:val="00201C18"/>
    <w:rsid w:val="00215E7C"/>
    <w:rsid w:val="00222DDC"/>
    <w:rsid w:val="00224A86"/>
    <w:rsid w:val="002306C7"/>
    <w:rsid w:val="00230B48"/>
    <w:rsid w:val="00230EDC"/>
    <w:rsid w:val="00240807"/>
    <w:rsid w:val="00243E23"/>
    <w:rsid w:val="0024572E"/>
    <w:rsid w:val="00250B01"/>
    <w:rsid w:val="0025149D"/>
    <w:rsid w:val="00254BF8"/>
    <w:rsid w:val="002554B2"/>
    <w:rsid w:val="00260897"/>
    <w:rsid w:val="00263BE1"/>
    <w:rsid w:val="00266E69"/>
    <w:rsid w:val="00267F79"/>
    <w:rsid w:val="00271557"/>
    <w:rsid w:val="00272594"/>
    <w:rsid w:val="002743D0"/>
    <w:rsid w:val="00276A87"/>
    <w:rsid w:val="00277578"/>
    <w:rsid w:val="002820FF"/>
    <w:rsid w:val="00283A7A"/>
    <w:rsid w:val="00291A03"/>
    <w:rsid w:val="00292F31"/>
    <w:rsid w:val="002A02A4"/>
    <w:rsid w:val="002A482F"/>
    <w:rsid w:val="002A5A04"/>
    <w:rsid w:val="002A724B"/>
    <w:rsid w:val="002B27FC"/>
    <w:rsid w:val="002B45AA"/>
    <w:rsid w:val="002B787C"/>
    <w:rsid w:val="002C0135"/>
    <w:rsid w:val="002C0C78"/>
    <w:rsid w:val="002C1BA1"/>
    <w:rsid w:val="002D1258"/>
    <w:rsid w:val="002E05D7"/>
    <w:rsid w:val="002E195A"/>
    <w:rsid w:val="002E42F2"/>
    <w:rsid w:val="002E74E5"/>
    <w:rsid w:val="002F1856"/>
    <w:rsid w:val="002F647A"/>
    <w:rsid w:val="00313B1B"/>
    <w:rsid w:val="00314252"/>
    <w:rsid w:val="0031719B"/>
    <w:rsid w:val="0031768C"/>
    <w:rsid w:val="003241B4"/>
    <w:rsid w:val="003304D3"/>
    <w:rsid w:val="00330D76"/>
    <w:rsid w:val="003342E1"/>
    <w:rsid w:val="0034132C"/>
    <w:rsid w:val="00345436"/>
    <w:rsid w:val="0035083E"/>
    <w:rsid w:val="0035267D"/>
    <w:rsid w:val="00353A5E"/>
    <w:rsid w:val="00353AA6"/>
    <w:rsid w:val="00354952"/>
    <w:rsid w:val="0038700C"/>
    <w:rsid w:val="00391449"/>
    <w:rsid w:val="00396BDA"/>
    <w:rsid w:val="00397188"/>
    <w:rsid w:val="003A1DF9"/>
    <w:rsid w:val="003A53ED"/>
    <w:rsid w:val="003A71B0"/>
    <w:rsid w:val="003B0ADD"/>
    <w:rsid w:val="003B1837"/>
    <w:rsid w:val="003E1DA6"/>
    <w:rsid w:val="003E58D2"/>
    <w:rsid w:val="003F7EB8"/>
    <w:rsid w:val="0040028F"/>
    <w:rsid w:val="00402F2F"/>
    <w:rsid w:val="0040555F"/>
    <w:rsid w:val="004067A1"/>
    <w:rsid w:val="00414783"/>
    <w:rsid w:val="004161EB"/>
    <w:rsid w:val="00416535"/>
    <w:rsid w:val="0042156B"/>
    <w:rsid w:val="00424A02"/>
    <w:rsid w:val="00430347"/>
    <w:rsid w:val="00431211"/>
    <w:rsid w:val="004342B8"/>
    <w:rsid w:val="00441F5D"/>
    <w:rsid w:val="0044245E"/>
    <w:rsid w:val="004450EB"/>
    <w:rsid w:val="004461DE"/>
    <w:rsid w:val="00446559"/>
    <w:rsid w:val="00447C04"/>
    <w:rsid w:val="00451AD4"/>
    <w:rsid w:val="00451C02"/>
    <w:rsid w:val="0045785E"/>
    <w:rsid w:val="00463B38"/>
    <w:rsid w:val="004679BE"/>
    <w:rsid w:val="004713D5"/>
    <w:rsid w:val="004744FE"/>
    <w:rsid w:val="00477C32"/>
    <w:rsid w:val="00480889"/>
    <w:rsid w:val="00482DCB"/>
    <w:rsid w:val="00485099"/>
    <w:rsid w:val="00493167"/>
    <w:rsid w:val="004B74FA"/>
    <w:rsid w:val="004C1D3C"/>
    <w:rsid w:val="004C4784"/>
    <w:rsid w:val="004D1D66"/>
    <w:rsid w:val="004D3A46"/>
    <w:rsid w:val="004E4D5B"/>
    <w:rsid w:val="004E5E79"/>
    <w:rsid w:val="004F0CC6"/>
    <w:rsid w:val="004F49D7"/>
    <w:rsid w:val="00512060"/>
    <w:rsid w:val="00513969"/>
    <w:rsid w:val="00514D75"/>
    <w:rsid w:val="00534800"/>
    <w:rsid w:val="00537094"/>
    <w:rsid w:val="005478E4"/>
    <w:rsid w:val="0055286A"/>
    <w:rsid w:val="005530EC"/>
    <w:rsid w:val="0055425D"/>
    <w:rsid w:val="005655E8"/>
    <w:rsid w:val="005675D6"/>
    <w:rsid w:val="005705B3"/>
    <w:rsid w:val="00575756"/>
    <w:rsid w:val="005811CC"/>
    <w:rsid w:val="00596E5E"/>
    <w:rsid w:val="00596E60"/>
    <w:rsid w:val="005A0642"/>
    <w:rsid w:val="005A0C61"/>
    <w:rsid w:val="005A1D6F"/>
    <w:rsid w:val="005A2792"/>
    <w:rsid w:val="005A3468"/>
    <w:rsid w:val="005B36CE"/>
    <w:rsid w:val="005B585C"/>
    <w:rsid w:val="005B5DD1"/>
    <w:rsid w:val="005C2B75"/>
    <w:rsid w:val="005D05B2"/>
    <w:rsid w:val="005D48CF"/>
    <w:rsid w:val="005E6A37"/>
    <w:rsid w:val="005E6B67"/>
    <w:rsid w:val="005E7274"/>
    <w:rsid w:val="005F004E"/>
    <w:rsid w:val="005F057A"/>
    <w:rsid w:val="005F1BA3"/>
    <w:rsid w:val="005F1D13"/>
    <w:rsid w:val="005F2AC7"/>
    <w:rsid w:val="005F478C"/>
    <w:rsid w:val="005F68D4"/>
    <w:rsid w:val="00600F13"/>
    <w:rsid w:val="006024D0"/>
    <w:rsid w:val="00602AEA"/>
    <w:rsid w:val="00607436"/>
    <w:rsid w:val="0061031A"/>
    <w:rsid w:val="00610328"/>
    <w:rsid w:val="00611A3E"/>
    <w:rsid w:val="00612254"/>
    <w:rsid w:val="006239A5"/>
    <w:rsid w:val="00624749"/>
    <w:rsid w:val="00630F24"/>
    <w:rsid w:val="00636208"/>
    <w:rsid w:val="006367CE"/>
    <w:rsid w:val="00641051"/>
    <w:rsid w:val="006414EC"/>
    <w:rsid w:val="00652FB0"/>
    <w:rsid w:val="0065444E"/>
    <w:rsid w:val="00660354"/>
    <w:rsid w:val="00660E04"/>
    <w:rsid w:val="00670D15"/>
    <w:rsid w:val="00671DB3"/>
    <w:rsid w:val="00672FB6"/>
    <w:rsid w:val="006934C6"/>
    <w:rsid w:val="006937F7"/>
    <w:rsid w:val="00694EF9"/>
    <w:rsid w:val="006B250D"/>
    <w:rsid w:val="006B2F7B"/>
    <w:rsid w:val="006B5343"/>
    <w:rsid w:val="006B6210"/>
    <w:rsid w:val="006C0C0D"/>
    <w:rsid w:val="006D1D9C"/>
    <w:rsid w:val="006D6A48"/>
    <w:rsid w:val="006E4EC3"/>
    <w:rsid w:val="006E5A58"/>
    <w:rsid w:val="00700231"/>
    <w:rsid w:val="0070347F"/>
    <w:rsid w:val="00703A2D"/>
    <w:rsid w:val="0070485B"/>
    <w:rsid w:val="00705C1B"/>
    <w:rsid w:val="0070635A"/>
    <w:rsid w:val="007101EC"/>
    <w:rsid w:val="00711FDE"/>
    <w:rsid w:val="00713115"/>
    <w:rsid w:val="00724CFF"/>
    <w:rsid w:val="00726125"/>
    <w:rsid w:val="007302AE"/>
    <w:rsid w:val="007317B1"/>
    <w:rsid w:val="0073625A"/>
    <w:rsid w:val="00736A8A"/>
    <w:rsid w:val="00736B12"/>
    <w:rsid w:val="007374A9"/>
    <w:rsid w:val="00741763"/>
    <w:rsid w:val="0074532F"/>
    <w:rsid w:val="00745E45"/>
    <w:rsid w:val="00770B20"/>
    <w:rsid w:val="0079155B"/>
    <w:rsid w:val="007916A2"/>
    <w:rsid w:val="00794C75"/>
    <w:rsid w:val="007958C4"/>
    <w:rsid w:val="007A6325"/>
    <w:rsid w:val="007B68EB"/>
    <w:rsid w:val="007C2EC0"/>
    <w:rsid w:val="007C2F8C"/>
    <w:rsid w:val="007C51F3"/>
    <w:rsid w:val="007D0211"/>
    <w:rsid w:val="007D19F9"/>
    <w:rsid w:val="007D3522"/>
    <w:rsid w:val="007D6BE9"/>
    <w:rsid w:val="007D777E"/>
    <w:rsid w:val="007E1740"/>
    <w:rsid w:val="007E48FF"/>
    <w:rsid w:val="007E4C4A"/>
    <w:rsid w:val="007F19A7"/>
    <w:rsid w:val="007F66F4"/>
    <w:rsid w:val="00806304"/>
    <w:rsid w:val="00806387"/>
    <w:rsid w:val="008119E1"/>
    <w:rsid w:val="008142CC"/>
    <w:rsid w:val="00821333"/>
    <w:rsid w:val="008271E2"/>
    <w:rsid w:val="00833C09"/>
    <w:rsid w:val="00833ED5"/>
    <w:rsid w:val="00837DDC"/>
    <w:rsid w:val="008406E6"/>
    <w:rsid w:val="0084147C"/>
    <w:rsid w:val="008504CC"/>
    <w:rsid w:val="00855448"/>
    <w:rsid w:val="00857923"/>
    <w:rsid w:val="00862105"/>
    <w:rsid w:val="008621C1"/>
    <w:rsid w:val="00862BBE"/>
    <w:rsid w:val="0087135E"/>
    <w:rsid w:val="00874B49"/>
    <w:rsid w:val="00880422"/>
    <w:rsid w:val="0088405A"/>
    <w:rsid w:val="00887C65"/>
    <w:rsid w:val="00887DFF"/>
    <w:rsid w:val="008901F0"/>
    <w:rsid w:val="00893158"/>
    <w:rsid w:val="00896153"/>
    <w:rsid w:val="008A09D3"/>
    <w:rsid w:val="008A0BA5"/>
    <w:rsid w:val="008A5F7C"/>
    <w:rsid w:val="008B6C70"/>
    <w:rsid w:val="008B7861"/>
    <w:rsid w:val="008C4567"/>
    <w:rsid w:val="008C493E"/>
    <w:rsid w:val="008C633F"/>
    <w:rsid w:val="008D0183"/>
    <w:rsid w:val="008D08C0"/>
    <w:rsid w:val="008E0AEE"/>
    <w:rsid w:val="008E1EA6"/>
    <w:rsid w:val="008E2C37"/>
    <w:rsid w:val="008E5093"/>
    <w:rsid w:val="008E58DF"/>
    <w:rsid w:val="008F2CF9"/>
    <w:rsid w:val="00901A1B"/>
    <w:rsid w:val="00911250"/>
    <w:rsid w:val="00912E0E"/>
    <w:rsid w:val="00912E3B"/>
    <w:rsid w:val="00914698"/>
    <w:rsid w:val="00915550"/>
    <w:rsid w:val="009158E5"/>
    <w:rsid w:val="00917B8A"/>
    <w:rsid w:val="00922835"/>
    <w:rsid w:val="00924B44"/>
    <w:rsid w:val="00952D14"/>
    <w:rsid w:val="009612E6"/>
    <w:rsid w:val="00963FE0"/>
    <w:rsid w:val="00973589"/>
    <w:rsid w:val="00973F46"/>
    <w:rsid w:val="00974E39"/>
    <w:rsid w:val="00980C38"/>
    <w:rsid w:val="009817E9"/>
    <w:rsid w:val="00982E59"/>
    <w:rsid w:val="00985016"/>
    <w:rsid w:val="009852E1"/>
    <w:rsid w:val="00996C6F"/>
    <w:rsid w:val="009B0BDE"/>
    <w:rsid w:val="009B3321"/>
    <w:rsid w:val="009C2023"/>
    <w:rsid w:val="009C602C"/>
    <w:rsid w:val="009D1236"/>
    <w:rsid w:val="009D4472"/>
    <w:rsid w:val="009E17F8"/>
    <w:rsid w:val="009E1EC4"/>
    <w:rsid w:val="009E7107"/>
    <w:rsid w:val="009E7588"/>
    <w:rsid w:val="009F2E2B"/>
    <w:rsid w:val="009F431A"/>
    <w:rsid w:val="009F5AE3"/>
    <w:rsid w:val="009F5D6C"/>
    <w:rsid w:val="009F6D4D"/>
    <w:rsid w:val="00A0408D"/>
    <w:rsid w:val="00A120CA"/>
    <w:rsid w:val="00A306E3"/>
    <w:rsid w:val="00A30F07"/>
    <w:rsid w:val="00A32238"/>
    <w:rsid w:val="00A40EB9"/>
    <w:rsid w:val="00A4380F"/>
    <w:rsid w:val="00A52A60"/>
    <w:rsid w:val="00A558EB"/>
    <w:rsid w:val="00A61E4B"/>
    <w:rsid w:val="00A6383B"/>
    <w:rsid w:val="00A6404B"/>
    <w:rsid w:val="00A64A6C"/>
    <w:rsid w:val="00A66427"/>
    <w:rsid w:val="00A716D1"/>
    <w:rsid w:val="00A7368F"/>
    <w:rsid w:val="00A74154"/>
    <w:rsid w:val="00A83CBB"/>
    <w:rsid w:val="00A92E63"/>
    <w:rsid w:val="00A94D61"/>
    <w:rsid w:val="00A96341"/>
    <w:rsid w:val="00AA1B5B"/>
    <w:rsid w:val="00AA5C78"/>
    <w:rsid w:val="00AA6704"/>
    <w:rsid w:val="00AA7290"/>
    <w:rsid w:val="00AB7250"/>
    <w:rsid w:val="00AC3165"/>
    <w:rsid w:val="00AC5BDC"/>
    <w:rsid w:val="00AC62DA"/>
    <w:rsid w:val="00AD04E3"/>
    <w:rsid w:val="00AF1D82"/>
    <w:rsid w:val="00B02C15"/>
    <w:rsid w:val="00B07CCA"/>
    <w:rsid w:val="00B10CBE"/>
    <w:rsid w:val="00B22C6F"/>
    <w:rsid w:val="00B23A08"/>
    <w:rsid w:val="00B23BF0"/>
    <w:rsid w:val="00B24F8A"/>
    <w:rsid w:val="00B2659E"/>
    <w:rsid w:val="00B303F0"/>
    <w:rsid w:val="00B309F4"/>
    <w:rsid w:val="00B33916"/>
    <w:rsid w:val="00B37A4C"/>
    <w:rsid w:val="00B41A66"/>
    <w:rsid w:val="00B4498C"/>
    <w:rsid w:val="00B45D52"/>
    <w:rsid w:val="00B46904"/>
    <w:rsid w:val="00B46CFB"/>
    <w:rsid w:val="00B54748"/>
    <w:rsid w:val="00B54F17"/>
    <w:rsid w:val="00B56207"/>
    <w:rsid w:val="00B57A10"/>
    <w:rsid w:val="00B62F3E"/>
    <w:rsid w:val="00B6418D"/>
    <w:rsid w:val="00B701B7"/>
    <w:rsid w:val="00B72A41"/>
    <w:rsid w:val="00B747C8"/>
    <w:rsid w:val="00B76B6F"/>
    <w:rsid w:val="00B833B0"/>
    <w:rsid w:val="00B835F8"/>
    <w:rsid w:val="00B83D4A"/>
    <w:rsid w:val="00B945DF"/>
    <w:rsid w:val="00B952A1"/>
    <w:rsid w:val="00B953E5"/>
    <w:rsid w:val="00B97788"/>
    <w:rsid w:val="00BA0B86"/>
    <w:rsid w:val="00BA418C"/>
    <w:rsid w:val="00BA4F61"/>
    <w:rsid w:val="00BB3645"/>
    <w:rsid w:val="00BB4B56"/>
    <w:rsid w:val="00BB644C"/>
    <w:rsid w:val="00BB71FE"/>
    <w:rsid w:val="00BC14EA"/>
    <w:rsid w:val="00BC15D7"/>
    <w:rsid w:val="00BC1EDF"/>
    <w:rsid w:val="00BC759C"/>
    <w:rsid w:val="00BC7815"/>
    <w:rsid w:val="00BD0CF5"/>
    <w:rsid w:val="00BD28EC"/>
    <w:rsid w:val="00BD5E0D"/>
    <w:rsid w:val="00BD6D23"/>
    <w:rsid w:val="00BE020E"/>
    <w:rsid w:val="00BF2D4D"/>
    <w:rsid w:val="00BF6722"/>
    <w:rsid w:val="00BF745A"/>
    <w:rsid w:val="00C00581"/>
    <w:rsid w:val="00C0460E"/>
    <w:rsid w:val="00C11D22"/>
    <w:rsid w:val="00C12944"/>
    <w:rsid w:val="00C138BF"/>
    <w:rsid w:val="00C179CE"/>
    <w:rsid w:val="00C2343A"/>
    <w:rsid w:val="00C260D2"/>
    <w:rsid w:val="00C33C10"/>
    <w:rsid w:val="00C40F29"/>
    <w:rsid w:val="00C42FCF"/>
    <w:rsid w:val="00C430A8"/>
    <w:rsid w:val="00C53E33"/>
    <w:rsid w:val="00C55F00"/>
    <w:rsid w:val="00C62C3F"/>
    <w:rsid w:val="00C65BD4"/>
    <w:rsid w:val="00C707AA"/>
    <w:rsid w:val="00C7279B"/>
    <w:rsid w:val="00C969F2"/>
    <w:rsid w:val="00CA1D9A"/>
    <w:rsid w:val="00CA7B7E"/>
    <w:rsid w:val="00CB3236"/>
    <w:rsid w:val="00CB3B0A"/>
    <w:rsid w:val="00CB50B7"/>
    <w:rsid w:val="00CC5548"/>
    <w:rsid w:val="00CC6C77"/>
    <w:rsid w:val="00CD1CE4"/>
    <w:rsid w:val="00CE14C1"/>
    <w:rsid w:val="00CE160A"/>
    <w:rsid w:val="00CE27B2"/>
    <w:rsid w:val="00CE7D36"/>
    <w:rsid w:val="00CF006A"/>
    <w:rsid w:val="00CF2739"/>
    <w:rsid w:val="00CF5350"/>
    <w:rsid w:val="00D01039"/>
    <w:rsid w:val="00D02A70"/>
    <w:rsid w:val="00D12E3E"/>
    <w:rsid w:val="00D14481"/>
    <w:rsid w:val="00D14804"/>
    <w:rsid w:val="00D25B98"/>
    <w:rsid w:val="00D26599"/>
    <w:rsid w:val="00D31D6D"/>
    <w:rsid w:val="00D33D96"/>
    <w:rsid w:val="00D4026B"/>
    <w:rsid w:val="00D41C7A"/>
    <w:rsid w:val="00D452F6"/>
    <w:rsid w:val="00D6057C"/>
    <w:rsid w:val="00D62324"/>
    <w:rsid w:val="00D70658"/>
    <w:rsid w:val="00D7582E"/>
    <w:rsid w:val="00D76E7C"/>
    <w:rsid w:val="00D77414"/>
    <w:rsid w:val="00D82F26"/>
    <w:rsid w:val="00D92291"/>
    <w:rsid w:val="00D94856"/>
    <w:rsid w:val="00DA01C9"/>
    <w:rsid w:val="00DB609E"/>
    <w:rsid w:val="00DB76AA"/>
    <w:rsid w:val="00DC066F"/>
    <w:rsid w:val="00DC6958"/>
    <w:rsid w:val="00DC6BAA"/>
    <w:rsid w:val="00DD3E4E"/>
    <w:rsid w:val="00DE1FB2"/>
    <w:rsid w:val="00DE702E"/>
    <w:rsid w:val="00DF757D"/>
    <w:rsid w:val="00E0427D"/>
    <w:rsid w:val="00E0632F"/>
    <w:rsid w:val="00E1089B"/>
    <w:rsid w:val="00E11A54"/>
    <w:rsid w:val="00E15A51"/>
    <w:rsid w:val="00E16BD9"/>
    <w:rsid w:val="00E204D7"/>
    <w:rsid w:val="00E215B4"/>
    <w:rsid w:val="00E222C4"/>
    <w:rsid w:val="00E276A1"/>
    <w:rsid w:val="00E27D16"/>
    <w:rsid w:val="00E27E4B"/>
    <w:rsid w:val="00E32791"/>
    <w:rsid w:val="00E3294D"/>
    <w:rsid w:val="00E3702F"/>
    <w:rsid w:val="00E41E37"/>
    <w:rsid w:val="00E4238C"/>
    <w:rsid w:val="00E4679A"/>
    <w:rsid w:val="00E47D8A"/>
    <w:rsid w:val="00E5390C"/>
    <w:rsid w:val="00E53D38"/>
    <w:rsid w:val="00E77C73"/>
    <w:rsid w:val="00E811CB"/>
    <w:rsid w:val="00E817D3"/>
    <w:rsid w:val="00E82533"/>
    <w:rsid w:val="00E864CA"/>
    <w:rsid w:val="00E90230"/>
    <w:rsid w:val="00EB0C48"/>
    <w:rsid w:val="00EB689C"/>
    <w:rsid w:val="00EC216A"/>
    <w:rsid w:val="00EC3297"/>
    <w:rsid w:val="00EC5E7E"/>
    <w:rsid w:val="00EC6B18"/>
    <w:rsid w:val="00EC6FA9"/>
    <w:rsid w:val="00ED1903"/>
    <w:rsid w:val="00ED1953"/>
    <w:rsid w:val="00ED2D9E"/>
    <w:rsid w:val="00ED7F80"/>
    <w:rsid w:val="00EE244C"/>
    <w:rsid w:val="00EE5090"/>
    <w:rsid w:val="00EE5F44"/>
    <w:rsid w:val="00F064BF"/>
    <w:rsid w:val="00F13CEF"/>
    <w:rsid w:val="00F16D04"/>
    <w:rsid w:val="00F205FB"/>
    <w:rsid w:val="00F23C14"/>
    <w:rsid w:val="00F44184"/>
    <w:rsid w:val="00F44912"/>
    <w:rsid w:val="00F50E08"/>
    <w:rsid w:val="00F632C7"/>
    <w:rsid w:val="00F70C23"/>
    <w:rsid w:val="00F70DCD"/>
    <w:rsid w:val="00F747FC"/>
    <w:rsid w:val="00F751FE"/>
    <w:rsid w:val="00F76CA6"/>
    <w:rsid w:val="00F84E8B"/>
    <w:rsid w:val="00F86311"/>
    <w:rsid w:val="00F87E79"/>
    <w:rsid w:val="00F90DCE"/>
    <w:rsid w:val="00F91FA9"/>
    <w:rsid w:val="00F9475C"/>
    <w:rsid w:val="00FA316B"/>
    <w:rsid w:val="00FA4F69"/>
    <w:rsid w:val="00FA5679"/>
    <w:rsid w:val="00FB45BD"/>
    <w:rsid w:val="00FD35CD"/>
    <w:rsid w:val="00FD60CF"/>
    <w:rsid w:val="00FD62AB"/>
    <w:rsid w:val="00FE105A"/>
    <w:rsid w:val="00FE3C56"/>
    <w:rsid w:val="00FE43E0"/>
    <w:rsid w:val="00FF017C"/>
    <w:rsid w:val="00FF0F64"/>
    <w:rsid w:val="00FF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72B82E"/>
  <w15:chartTrackingRefBased/>
  <w15:docId w15:val="{3D018F10-C683-4BF3-9EA2-317CA5AF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C06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62BB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08720B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35083E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862BB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ellrutenett">
    <w:name w:val="Table Grid"/>
    <w:basedOn w:val="Vanligtabell"/>
    <w:uiPriority w:val="39"/>
    <w:rsid w:val="00ED2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23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2343A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C06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D125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D125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D125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D125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D1258"/>
    <w:rPr>
      <w:b/>
      <w:bCs/>
      <w:sz w:val="20"/>
      <w:szCs w:val="20"/>
    </w:rPr>
  </w:style>
  <w:style w:type="paragraph" w:customStyle="1" w:styleId="Default">
    <w:name w:val="Default"/>
    <w:rsid w:val="00230ED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jon">
    <w:name w:val="Revision"/>
    <w:hidden/>
    <w:uiPriority w:val="99"/>
    <w:semiHidden/>
    <w:rsid w:val="001657C9"/>
    <w:pPr>
      <w:spacing w:after="0" w:line="240" w:lineRule="auto"/>
    </w:pPr>
  </w:style>
  <w:style w:type="character" w:customStyle="1" w:styleId="Ulstomtale1">
    <w:name w:val="Uløst omtale1"/>
    <w:basedOn w:val="Standardskriftforavsnitt"/>
    <w:uiPriority w:val="99"/>
    <w:semiHidden/>
    <w:unhideWhenUsed/>
    <w:rsid w:val="00D2659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3304D3"/>
    <w:pPr>
      <w:spacing w:after="0" w:line="240" w:lineRule="auto"/>
    </w:pPr>
    <w:rPr>
      <w:rFonts w:ascii="Calibri" w:eastAsiaTheme="minorEastAsia" w:hAnsi="Calibri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D144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5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1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937D22D-C81C-4868-831C-6B7F4FF0A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22</Characters>
  <Application>Microsoft Office Word</Application>
  <DocSecurity>0</DocSecurity>
  <Lines>5</Lines>
  <Paragraphs>1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van  Duinen</dc:creator>
  <cp:keywords/>
  <dc:description/>
  <cp:lastModifiedBy>Alex van  Duinen</cp:lastModifiedBy>
  <cp:revision>2</cp:revision>
  <cp:lastPrinted>2021-02-15T20:56:00Z</cp:lastPrinted>
  <dcterms:created xsi:type="dcterms:W3CDTF">2021-07-08T23:25:00Z</dcterms:created>
  <dcterms:modified xsi:type="dcterms:W3CDTF">2021-07-08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jog</vt:lpwstr>
  </property>
  <property fmtid="{D5CDD505-2E9C-101B-9397-08002B2CF9AE}" pid="11" name="Mendeley Recent Style Name 4_1">
    <vt:lpwstr>BJOG</vt:lpwstr>
  </property>
  <property fmtid="{D5CDD505-2E9C-101B-9397-08002B2CF9AE}" pid="12" name="Mendeley Recent Style Id 5_1">
    <vt:lpwstr>http://www.zotero.org/styles/british-journal-of-surgery</vt:lpwstr>
  </property>
  <property fmtid="{D5CDD505-2E9C-101B-9397-08002B2CF9AE}" pid="13" name="Mendeley Recent Style Name 5_1">
    <vt:lpwstr>British Journal of Surgery</vt:lpwstr>
  </property>
  <property fmtid="{D5CDD505-2E9C-101B-9397-08002B2CF9AE}" pid="14" name="Mendeley Recent Style Id 6_1">
    <vt:lpwstr>http://www.zotero.org/styles/bulletin-of-the-world-health-organization</vt:lpwstr>
  </property>
  <property fmtid="{D5CDD505-2E9C-101B-9397-08002B2CF9AE}" pid="15" name="Mendeley Recent Style Name 6_1">
    <vt:lpwstr>Bulletin of the World Health Organization</vt:lpwstr>
  </property>
  <property fmtid="{D5CDD505-2E9C-101B-9397-08002B2CF9AE}" pid="16" name="Mendeley Recent Style Id 7_1">
    <vt:lpwstr>http://www.zotero.org/styles/chicago-author-date</vt:lpwstr>
  </property>
  <property fmtid="{D5CDD505-2E9C-101B-9397-08002B2CF9AE}" pid="17" name="Mendeley Recent Style Name 7_1">
    <vt:lpwstr>Chicago Manual of Style 17th edition (author-date)</vt:lpwstr>
  </property>
  <property fmtid="{D5CDD505-2E9C-101B-9397-08002B2CF9AE}" pid="18" name="Mendeley Recent Style Id 8_1">
    <vt:lpwstr>http://www.zotero.org/styles/international-journal-of-gynecology-and-obstetrics</vt:lpwstr>
  </property>
  <property fmtid="{D5CDD505-2E9C-101B-9397-08002B2CF9AE}" pid="19" name="Mendeley Recent Style Name 8_1">
    <vt:lpwstr>International Journal of Gynecology and Obstetr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b39e7b-e1a9-3174-a6de-8335d67c7852</vt:lpwstr>
  </property>
  <property fmtid="{D5CDD505-2E9C-101B-9397-08002B2CF9AE}" pid="24" name="Mendeley Citation Style_1">
    <vt:lpwstr>http://www.zotero.org/styles/british-journal-of-surgery</vt:lpwstr>
  </property>
</Properties>
</file>